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0A461" w14:textId="099F10DB" w:rsidR="00872AAC" w:rsidRDefault="00872AAC"/>
    <w:p w14:paraId="36565F86" w14:textId="2A9B79D6" w:rsidR="00872AAC" w:rsidRDefault="00872AAC"/>
    <w:p w14:paraId="299DDEA3" w14:textId="367F2D66" w:rsidR="00872AAC" w:rsidRDefault="00872AAC"/>
    <w:tbl>
      <w:tblPr>
        <w:tblStyle w:val="TableGrid"/>
        <w:tblpPr w:leftFromText="142" w:rightFromText="142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1513"/>
        <w:gridCol w:w="1390"/>
        <w:gridCol w:w="1484"/>
        <w:gridCol w:w="237"/>
        <w:gridCol w:w="1512"/>
        <w:gridCol w:w="1390"/>
        <w:gridCol w:w="1484"/>
      </w:tblGrid>
      <w:tr w:rsidR="002D372E" w:rsidRPr="007233E1" w14:paraId="4B3D533D" w14:textId="77777777" w:rsidTr="002D372E">
        <w:trPr>
          <w:trHeight w:val="270"/>
        </w:trPr>
        <w:tc>
          <w:tcPr>
            <w:tcW w:w="1511" w:type="dxa"/>
            <w:tcBorders>
              <w:bottom w:val="double" w:sz="4" w:space="0" w:color="auto"/>
            </w:tcBorders>
            <w:noWrap/>
            <w:hideMark/>
          </w:tcPr>
          <w:p w14:paraId="6D2AB6E3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Gene_</w:t>
            </w:r>
          </w:p>
          <w:p w14:paraId="1AB716D5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Symbol</w:t>
            </w:r>
          </w:p>
        </w:tc>
        <w:tc>
          <w:tcPr>
            <w:tcW w:w="1391" w:type="dxa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14:paraId="7CF3A04C" w14:textId="77777777" w:rsidR="002D372E" w:rsidRPr="001C4445" w:rsidRDefault="002D372E" w:rsidP="002D372E">
            <w:pPr>
              <w:rPr>
                <w:b/>
                <w:bCs/>
              </w:rPr>
            </w:pPr>
            <w:proofErr w:type="spellStart"/>
            <w:r w:rsidRPr="001C4445">
              <w:rPr>
                <w:rFonts w:hint="eastAsia"/>
                <w:b/>
                <w:bCs/>
              </w:rPr>
              <w:t>periostin</w:t>
            </w:r>
            <w:proofErr w:type="spellEnd"/>
            <w:r w:rsidRPr="001C4445">
              <w:rPr>
                <w:rFonts w:hint="eastAsia"/>
                <w:b/>
                <w:bCs/>
              </w:rPr>
              <w:t>/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1C4445">
              <w:rPr>
                <w:rFonts w:hint="eastAsia"/>
                <w:b/>
                <w:bCs/>
              </w:rPr>
              <w:t>control.fc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29598948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test/control.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1C4445">
              <w:rPr>
                <w:rFonts w:hint="eastAsia"/>
                <w:b/>
                <w:bCs/>
              </w:rPr>
              <w:t>raw.pval</w:t>
            </w:r>
            <w:proofErr w:type="spellEnd"/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F46ACB" w14:textId="77777777" w:rsidR="002D372E" w:rsidRPr="001C4445" w:rsidRDefault="002D372E" w:rsidP="002D372E">
            <w:pPr>
              <w:rPr>
                <w:b/>
                <w:bCs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DB1CD35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Gene_</w:t>
            </w:r>
          </w:p>
          <w:p w14:paraId="691A2D9D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Symbol</w:t>
            </w:r>
          </w:p>
        </w:tc>
        <w:tc>
          <w:tcPr>
            <w:tcW w:w="1391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14:paraId="2C54C531" w14:textId="77777777" w:rsidR="002D372E" w:rsidRPr="001C4445" w:rsidRDefault="002D372E" w:rsidP="002D372E">
            <w:pPr>
              <w:rPr>
                <w:b/>
                <w:bCs/>
              </w:rPr>
            </w:pPr>
            <w:proofErr w:type="spellStart"/>
            <w:r w:rsidRPr="001C4445">
              <w:rPr>
                <w:rFonts w:hint="eastAsia"/>
                <w:b/>
                <w:bCs/>
              </w:rPr>
              <w:t>periostin</w:t>
            </w:r>
            <w:proofErr w:type="spellEnd"/>
            <w:r w:rsidRPr="001C4445">
              <w:rPr>
                <w:rFonts w:hint="eastAsia"/>
                <w:b/>
                <w:bCs/>
              </w:rPr>
              <w:t>/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1C4445">
              <w:rPr>
                <w:rFonts w:hint="eastAsia"/>
                <w:b/>
                <w:bCs/>
              </w:rPr>
              <w:t>control.fc</w:t>
            </w:r>
            <w:proofErr w:type="spellEnd"/>
          </w:p>
        </w:tc>
        <w:tc>
          <w:tcPr>
            <w:tcW w:w="1485" w:type="dxa"/>
            <w:tcBorders>
              <w:bottom w:val="double" w:sz="4" w:space="0" w:color="auto"/>
            </w:tcBorders>
            <w:noWrap/>
            <w:hideMark/>
          </w:tcPr>
          <w:p w14:paraId="4B1DA485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test/control.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1C4445">
              <w:rPr>
                <w:rFonts w:hint="eastAsia"/>
                <w:b/>
                <w:bCs/>
              </w:rPr>
              <w:t>raw.pval</w:t>
            </w:r>
            <w:proofErr w:type="spellEnd"/>
          </w:p>
        </w:tc>
      </w:tr>
      <w:tr w:rsidR="002D372E" w:rsidRPr="007233E1" w14:paraId="1E2FF74F" w14:textId="77777777" w:rsidTr="002D372E">
        <w:trPr>
          <w:trHeight w:val="270"/>
        </w:trPr>
        <w:tc>
          <w:tcPr>
            <w:tcW w:w="1511" w:type="dxa"/>
            <w:tcBorders>
              <w:top w:val="double" w:sz="4" w:space="0" w:color="auto"/>
            </w:tcBorders>
            <w:noWrap/>
            <w:hideMark/>
          </w:tcPr>
          <w:p w14:paraId="0AAF2B99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HOXA9</w:t>
            </w:r>
          </w:p>
        </w:tc>
        <w:tc>
          <w:tcPr>
            <w:tcW w:w="1391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14:paraId="7D28374A" w14:textId="77777777" w:rsidR="002D372E" w:rsidRPr="007233E1" w:rsidRDefault="002D372E" w:rsidP="002D372E">
            <w:r w:rsidRPr="007233E1">
              <w:rPr>
                <w:rFonts w:hint="eastAsia"/>
              </w:rPr>
              <w:t>-3.587671</w:t>
            </w:r>
          </w:p>
        </w:tc>
        <w:tc>
          <w:tcPr>
            <w:tcW w:w="148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E0041" w14:textId="77777777" w:rsidR="002D372E" w:rsidRPr="007233E1" w:rsidRDefault="002D372E" w:rsidP="002D372E">
            <w:r w:rsidRPr="007233E1">
              <w:rPr>
                <w:rFonts w:hint="eastAsia"/>
              </w:rPr>
              <w:t>0.0175090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BC8686" w14:textId="77777777" w:rsidR="002D372E" w:rsidRPr="007233E1" w:rsidRDefault="002D372E" w:rsidP="002D372E"/>
        </w:tc>
        <w:tc>
          <w:tcPr>
            <w:tcW w:w="15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16C0A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LUZP6</w:t>
            </w:r>
          </w:p>
        </w:tc>
        <w:tc>
          <w:tcPr>
            <w:tcW w:w="1391" w:type="dxa"/>
            <w:tcBorders>
              <w:top w:val="double" w:sz="4" w:space="0" w:color="auto"/>
              <w:left w:val="single" w:sz="4" w:space="0" w:color="auto"/>
            </w:tcBorders>
            <w:noWrap/>
            <w:hideMark/>
          </w:tcPr>
          <w:p w14:paraId="581A9FAA" w14:textId="77777777" w:rsidR="002D372E" w:rsidRPr="007233E1" w:rsidRDefault="002D372E" w:rsidP="002D372E">
            <w:r w:rsidRPr="007233E1">
              <w:rPr>
                <w:rFonts w:hint="eastAsia"/>
              </w:rPr>
              <w:t>2.540444</w:t>
            </w:r>
          </w:p>
        </w:tc>
        <w:tc>
          <w:tcPr>
            <w:tcW w:w="1485" w:type="dxa"/>
            <w:tcBorders>
              <w:top w:val="double" w:sz="4" w:space="0" w:color="auto"/>
            </w:tcBorders>
            <w:noWrap/>
            <w:hideMark/>
          </w:tcPr>
          <w:p w14:paraId="106C1A0C" w14:textId="77777777" w:rsidR="002D372E" w:rsidRPr="007233E1" w:rsidRDefault="002D372E" w:rsidP="002D372E">
            <w:r w:rsidRPr="007233E1">
              <w:rPr>
                <w:rFonts w:hint="eastAsia"/>
              </w:rPr>
              <w:t>0.039968</w:t>
            </w:r>
          </w:p>
        </w:tc>
      </w:tr>
      <w:tr w:rsidR="002D372E" w:rsidRPr="007233E1" w14:paraId="54C2CA9F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312F46F9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KRASP1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7DC29DEA" w14:textId="77777777" w:rsidR="002D372E" w:rsidRPr="007233E1" w:rsidRDefault="002D372E" w:rsidP="002D372E">
            <w:r w:rsidRPr="007233E1">
              <w:rPr>
                <w:rFonts w:hint="eastAsia"/>
              </w:rPr>
              <w:t>-3.56663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10395" w14:textId="77777777" w:rsidR="002D372E" w:rsidRPr="007233E1" w:rsidRDefault="002D372E" w:rsidP="002D372E">
            <w:r w:rsidRPr="007233E1">
              <w:rPr>
                <w:rFonts w:hint="eastAsia"/>
              </w:rPr>
              <w:t>0.03235111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63426C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7F429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LOC102723458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465EBB4F" w14:textId="77777777" w:rsidR="002D372E" w:rsidRPr="007233E1" w:rsidRDefault="002D372E" w:rsidP="002D372E">
            <w:r w:rsidRPr="007233E1">
              <w:rPr>
                <w:rFonts w:hint="eastAsia"/>
              </w:rPr>
              <w:t>2.555023</w:t>
            </w:r>
          </w:p>
        </w:tc>
        <w:tc>
          <w:tcPr>
            <w:tcW w:w="1485" w:type="dxa"/>
            <w:noWrap/>
            <w:hideMark/>
          </w:tcPr>
          <w:p w14:paraId="3B44AD8D" w14:textId="77777777" w:rsidR="002D372E" w:rsidRPr="007233E1" w:rsidRDefault="002D372E" w:rsidP="002D372E">
            <w:r w:rsidRPr="007233E1">
              <w:rPr>
                <w:rFonts w:hint="eastAsia"/>
              </w:rPr>
              <w:t>0.032738</w:t>
            </w:r>
          </w:p>
        </w:tc>
      </w:tr>
      <w:tr w:rsidR="002D372E" w:rsidRPr="007233E1" w14:paraId="3527EA6D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4FE40BC7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RPL13AP24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7AA4BF36" w14:textId="77777777" w:rsidR="002D372E" w:rsidRPr="007233E1" w:rsidRDefault="002D372E" w:rsidP="002D372E">
            <w:r w:rsidRPr="007233E1">
              <w:rPr>
                <w:rFonts w:hint="eastAsia"/>
              </w:rPr>
              <w:t>-3.50206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8665E" w14:textId="77777777" w:rsidR="002D372E" w:rsidRPr="007233E1" w:rsidRDefault="002D372E" w:rsidP="002D372E">
            <w:r w:rsidRPr="007233E1">
              <w:rPr>
                <w:rFonts w:hint="eastAsia"/>
              </w:rPr>
              <w:t>0.0257276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8BDF6A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6D958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RFX4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73CCFE46" w14:textId="77777777" w:rsidR="002D372E" w:rsidRPr="007233E1" w:rsidRDefault="002D372E" w:rsidP="002D372E">
            <w:r w:rsidRPr="007233E1">
              <w:rPr>
                <w:rFonts w:hint="eastAsia"/>
              </w:rPr>
              <w:t>2.56747</w:t>
            </w:r>
          </w:p>
        </w:tc>
        <w:tc>
          <w:tcPr>
            <w:tcW w:w="1485" w:type="dxa"/>
            <w:noWrap/>
            <w:hideMark/>
          </w:tcPr>
          <w:p w14:paraId="1A43C6A2" w14:textId="77777777" w:rsidR="002D372E" w:rsidRPr="007233E1" w:rsidRDefault="002D372E" w:rsidP="002D372E">
            <w:r w:rsidRPr="007233E1">
              <w:rPr>
                <w:rFonts w:hint="eastAsia"/>
              </w:rPr>
              <w:t>0.045496</w:t>
            </w:r>
          </w:p>
        </w:tc>
      </w:tr>
      <w:tr w:rsidR="002D372E" w:rsidRPr="007233E1" w14:paraId="2387E398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57592C91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RPS3P4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130F8FC5" w14:textId="77777777" w:rsidR="002D372E" w:rsidRPr="007233E1" w:rsidRDefault="002D372E" w:rsidP="002D372E">
            <w:r w:rsidRPr="007233E1">
              <w:rPr>
                <w:rFonts w:hint="eastAsia"/>
              </w:rPr>
              <w:t>-3.45545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B2AEB" w14:textId="77777777" w:rsidR="002D372E" w:rsidRPr="007233E1" w:rsidRDefault="002D372E" w:rsidP="002D372E">
            <w:r w:rsidRPr="007233E1">
              <w:rPr>
                <w:rFonts w:hint="eastAsia"/>
              </w:rPr>
              <w:t>0.0467153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7A559B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30C27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CYP24A1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6365FCC6" w14:textId="77777777" w:rsidR="002D372E" w:rsidRPr="007233E1" w:rsidRDefault="002D372E" w:rsidP="002D372E">
            <w:r w:rsidRPr="007233E1">
              <w:rPr>
                <w:rFonts w:hint="eastAsia"/>
              </w:rPr>
              <w:t>2.643003</w:t>
            </w:r>
          </w:p>
        </w:tc>
        <w:tc>
          <w:tcPr>
            <w:tcW w:w="1485" w:type="dxa"/>
            <w:noWrap/>
            <w:hideMark/>
          </w:tcPr>
          <w:p w14:paraId="5A9F1224" w14:textId="77777777" w:rsidR="002D372E" w:rsidRPr="007233E1" w:rsidRDefault="002D372E" w:rsidP="002D372E">
            <w:r w:rsidRPr="007233E1">
              <w:rPr>
                <w:rFonts w:hint="eastAsia"/>
              </w:rPr>
              <w:t>0.048939</w:t>
            </w:r>
          </w:p>
        </w:tc>
      </w:tr>
      <w:tr w:rsidR="002D372E" w:rsidRPr="007233E1" w14:paraId="07D8F83F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2F330301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MRPL42P5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53070D76" w14:textId="77777777" w:rsidR="002D372E" w:rsidRPr="007233E1" w:rsidRDefault="002D372E" w:rsidP="002D372E">
            <w:r w:rsidRPr="007233E1">
              <w:rPr>
                <w:rFonts w:hint="eastAsia"/>
              </w:rPr>
              <w:t>-3.30115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C4860" w14:textId="77777777" w:rsidR="002D372E" w:rsidRPr="007233E1" w:rsidRDefault="002D372E" w:rsidP="002D372E">
            <w:r w:rsidRPr="007233E1">
              <w:rPr>
                <w:rFonts w:hint="eastAsia"/>
              </w:rPr>
              <w:t>0.048316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9162EB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C9541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CLAF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4646CE2E" w14:textId="77777777" w:rsidR="002D372E" w:rsidRPr="007233E1" w:rsidRDefault="002D372E" w:rsidP="002D372E">
            <w:r w:rsidRPr="007233E1">
              <w:rPr>
                <w:rFonts w:hint="eastAsia"/>
              </w:rPr>
              <w:t>2.670163</w:t>
            </w:r>
          </w:p>
        </w:tc>
        <w:tc>
          <w:tcPr>
            <w:tcW w:w="1485" w:type="dxa"/>
            <w:noWrap/>
            <w:hideMark/>
          </w:tcPr>
          <w:p w14:paraId="2560A64F" w14:textId="77777777" w:rsidR="002D372E" w:rsidRPr="007233E1" w:rsidRDefault="002D372E" w:rsidP="002D372E">
            <w:r w:rsidRPr="007233E1">
              <w:rPr>
                <w:rFonts w:hint="eastAsia"/>
              </w:rPr>
              <w:t>0.04762</w:t>
            </w:r>
          </w:p>
        </w:tc>
      </w:tr>
      <w:tr w:rsidR="002D372E" w:rsidRPr="007233E1" w14:paraId="29C5E233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29B850AB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LINC02861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1EFB8A69" w14:textId="77777777" w:rsidR="002D372E" w:rsidRPr="007233E1" w:rsidRDefault="002D372E" w:rsidP="002D372E">
            <w:r w:rsidRPr="007233E1">
              <w:rPr>
                <w:rFonts w:hint="eastAsia"/>
              </w:rPr>
              <w:t>-3.22917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9B344" w14:textId="77777777" w:rsidR="002D372E" w:rsidRPr="007233E1" w:rsidRDefault="002D372E" w:rsidP="002D372E">
            <w:r w:rsidRPr="007233E1">
              <w:rPr>
                <w:rFonts w:hint="eastAsia"/>
              </w:rPr>
              <w:t>0.0408753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5EF85E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AFE9F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SETDB2-PHF11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11B6F6C0" w14:textId="77777777" w:rsidR="002D372E" w:rsidRPr="007233E1" w:rsidRDefault="002D372E" w:rsidP="002D372E">
            <w:r w:rsidRPr="007233E1">
              <w:rPr>
                <w:rFonts w:hint="eastAsia"/>
              </w:rPr>
              <w:t>2.691151</w:t>
            </w:r>
          </w:p>
        </w:tc>
        <w:tc>
          <w:tcPr>
            <w:tcW w:w="1485" w:type="dxa"/>
            <w:noWrap/>
            <w:hideMark/>
          </w:tcPr>
          <w:p w14:paraId="3324E730" w14:textId="77777777" w:rsidR="002D372E" w:rsidRPr="007233E1" w:rsidRDefault="002D372E" w:rsidP="002D372E">
            <w:r w:rsidRPr="007233E1">
              <w:rPr>
                <w:rFonts w:hint="eastAsia"/>
              </w:rPr>
              <w:t>2.64E-06</w:t>
            </w:r>
          </w:p>
        </w:tc>
      </w:tr>
      <w:tr w:rsidR="002D372E" w:rsidRPr="007233E1" w14:paraId="71C4FD41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27837620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SNURF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79577AEB" w14:textId="77777777" w:rsidR="002D372E" w:rsidRPr="007233E1" w:rsidRDefault="002D372E" w:rsidP="002D372E">
            <w:r w:rsidRPr="007233E1">
              <w:rPr>
                <w:rFonts w:hint="eastAsia"/>
              </w:rPr>
              <w:t>-2.598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38CA6" w14:textId="77777777" w:rsidR="002D372E" w:rsidRPr="007233E1" w:rsidRDefault="002D372E" w:rsidP="002D372E">
            <w:r w:rsidRPr="007233E1">
              <w:rPr>
                <w:rFonts w:hint="eastAsia"/>
              </w:rPr>
              <w:t>0.00568849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0778C7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10DD0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CCL28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456B9BC9" w14:textId="77777777" w:rsidR="002D372E" w:rsidRPr="007233E1" w:rsidRDefault="002D372E" w:rsidP="002D372E">
            <w:r w:rsidRPr="007233E1">
              <w:rPr>
                <w:rFonts w:hint="eastAsia"/>
              </w:rPr>
              <w:t>2.724097</w:t>
            </w:r>
          </w:p>
        </w:tc>
        <w:tc>
          <w:tcPr>
            <w:tcW w:w="1485" w:type="dxa"/>
            <w:noWrap/>
            <w:hideMark/>
          </w:tcPr>
          <w:p w14:paraId="4C4442D7" w14:textId="77777777" w:rsidR="002D372E" w:rsidRPr="007233E1" w:rsidRDefault="002D372E" w:rsidP="002D372E">
            <w:r w:rsidRPr="007233E1">
              <w:rPr>
                <w:rFonts w:hint="eastAsia"/>
              </w:rPr>
              <w:t>0.046082</w:t>
            </w:r>
          </w:p>
        </w:tc>
      </w:tr>
      <w:tr w:rsidR="002D372E" w:rsidRPr="007233E1" w14:paraId="0137078F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2D34ADEF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LOC101929018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59018576" w14:textId="77777777" w:rsidR="002D372E" w:rsidRPr="007233E1" w:rsidRDefault="002D372E" w:rsidP="002D372E">
            <w:r w:rsidRPr="007233E1">
              <w:rPr>
                <w:rFonts w:hint="eastAsia"/>
              </w:rPr>
              <w:t>-2.43772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9DF54" w14:textId="77777777" w:rsidR="002D372E" w:rsidRPr="007233E1" w:rsidRDefault="002D372E" w:rsidP="002D372E">
            <w:r w:rsidRPr="007233E1">
              <w:rPr>
                <w:rFonts w:hint="eastAsia"/>
              </w:rPr>
              <w:t>0.0123203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A95CBA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722CA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MSI1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3FDE6358" w14:textId="77777777" w:rsidR="002D372E" w:rsidRPr="007233E1" w:rsidRDefault="002D372E" w:rsidP="002D372E">
            <w:r w:rsidRPr="007233E1">
              <w:rPr>
                <w:rFonts w:hint="eastAsia"/>
              </w:rPr>
              <w:t>2.735455</w:t>
            </w:r>
          </w:p>
        </w:tc>
        <w:tc>
          <w:tcPr>
            <w:tcW w:w="1485" w:type="dxa"/>
            <w:noWrap/>
            <w:hideMark/>
          </w:tcPr>
          <w:p w14:paraId="5195F724" w14:textId="77777777" w:rsidR="002D372E" w:rsidRPr="007233E1" w:rsidRDefault="002D372E" w:rsidP="002D372E">
            <w:r w:rsidRPr="007233E1">
              <w:rPr>
                <w:rFonts w:hint="eastAsia"/>
              </w:rPr>
              <w:t>0.019567</w:t>
            </w:r>
          </w:p>
        </w:tc>
      </w:tr>
      <w:tr w:rsidR="002D372E" w:rsidRPr="007233E1" w14:paraId="0358951D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3729A682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CECR7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53E58D7D" w14:textId="77777777" w:rsidR="002D372E" w:rsidRPr="007233E1" w:rsidRDefault="002D372E" w:rsidP="002D372E">
            <w:r w:rsidRPr="007233E1">
              <w:rPr>
                <w:rFonts w:hint="eastAsia"/>
              </w:rPr>
              <w:t>-2.35687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1C58F" w14:textId="77777777" w:rsidR="002D372E" w:rsidRPr="007233E1" w:rsidRDefault="002D372E" w:rsidP="002D372E">
            <w:r w:rsidRPr="007233E1">
              <w:rPr>
                <w:rFonts w:hint="eastAsia"/>
              </w:rPr>
              <w:t>0.0285753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B4CDED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CC1CF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RNF212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09B3EB55" w14:textId="77777777" w:rsidR="002D372E" w:rsidRPr="007233E1" w:rsidRDefault="002D372E" w:rsidP="002D372E">
            <w:r w:rsidRPr="007233E1">
              <w:rPr>
                <w:rFonts w:hint="eastAsia"/>
              </w:rPr>
              <w:t>2.81809</w:t>
            </w:r>
          </w:p>
        </w:tc>
        <w:tc>
          <w:tcPr>
            <w:tcW w:w="1485" w:type="dxa"/>
            <w:noWrap/>
            <w:hideMark/>
          </w:tcPr>
          <w:p w14:paraId="5657DA25" w14:textId="77777777" w:rsidR="002D372E" w:rsidRPr="007233E1" w:rsidRDefault="002D372E" w:rsidP="002D372E">
            <w:r w:rsidRPr="007233E1">
              <w:rPr>
                <w:rFonts w:hint="eastAsia"/>
              </w:rPr>
              <w:t>0.044135</w:t>
            </w:r>
          </w:p>
        </w:tc>
      </w:tr>
      <w:tr w:rsidR="002D372E" w:rsidRPr="007233E1" w14:paraId="55E8A092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785D1A93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LINC01694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26D17D94" w14:textId="77777777" w:rsidR="002D372E" w:rsidRPr="007233E1" w:rsidRDefault="002D372E" w:rsidP="002D372E">
            <w:r w:rsidRPr="007233E1">
              <w:rPr>
                <w:rFonts w:hint="eastAsia"/>
              </w:rPr>
              <w:t>-2.34438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B5A20" w14:textId="77777777" w:rsidR="002D372E" w:rsidRPr="007233E1" w:rsidRDefault="002D372E" w:rsidP="002D372E">
            <w:r w:rsidRPr="007233E1">
              <w:rPr>
                <w:rFonts w:hint="eastAsia"/>
              </w:rPr>
              <w:t>0.03185479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4D62C8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34E5F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SP2-AS1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017289CD" w14:textId="77777777" w:rsidR="002D372E" w:rsidRPr="007233E1" w:rsidRDefault="002D372E" w:rsidP="002D372E">
            <w:r w:rsidRPr="007233E1">
              <w:rPr>
                <w:rFonts w:hint="eastAsia"/>
              </w:rPr>
              <w:t>2.827056</w:t>
            </w:r>
          </w:p>
        </w:tc>
        <w:tc>
          <w:tcPr>
            <w:tcW w:w="1485" w:type="dxa"/>
            <w:noWrap/>
            <w:hideMark/>
          </w:tcPr>
          <w:p w14:paraId="221D378B" w14:textId="77777777" w:rsidR="002D372E" w:rsidRPr="007233E1" w:rsidRDefault="002D372E" w:rsidP="002D372E">
            <w:r w:rsidRPr="007233E1">
              <w:rPr>
                <w:rFonts w:hint="eastAsia"/>
              </w:rPr>
              <w:t>0.017955</w:t>
            </w:r>
          </w:p>
        </w:tc>
      </w:tr>
      <w:tr w:rsidR="002D372E" w:rsidRPr="007233E1" w14:paraId="70B7FD57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5864D48C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CD1B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2F3AD661" w14:textId="77777777" w:rsidR="002D372E" w:rsidRPr="007233E1" w:rsidRDefault="002D372E" w:rsidP="002D372E">
            <w:r w:rsidRPr="007233E1">
              <w:rPr>
                <w:rFonts w:hint="eastAsia"/>
              </w:rPr>
              <w:t>-2.26469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F00B4" w14:textId="77777777" w:rsidR="002D372E" w:rsidRPr="007233E1" w:rsidRDefault="002D372E" w:rsidP="002D372E">
            <w:r w:rsidRPr="007233E1">
              <w:rPr>
                <w:rFonts w:hint="eastAsia"/>
              </w:rPr>
              <w:t>0.0198317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0B05CF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A98F6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LEKHH2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46FAE923" w14:textId="77777777" w:rsidR="002D372E" w:rsidRPr="007233E1" w:rsidRDefault="002D372E" w:rsidP="002D372E">
            <w:r w:rsidRPr="007233E1">
              <w:rPr>
                <w:rFonts w:hint="eastAsia"/>
              </w:rPr>
              <w:t>2.850049</w:t>
            </w:r>
          </w:p>
        </w:tc>
        <w:tc>
          <w:tcPr>
            <w:tcW w:w="1485" w:type="dxa"/>
            <w:noWrap/>
            <w:hideMark/>
          </w:tcPr>
          <w:p w14:paraId="22CEC067" w14:textId="77777777" w:rsidR="002D372E" w:rsidRPr="007233E1" w:rsidRDefault="002D372E" w:rsidP="002D372E">
            <w:r w:rsidRPr="007233E1">
              <w:rPr>
                <w:rFonts w:hint="eastAsia"/>
              </w:rPr>
              <w:t>0.037495</w:t>
            </w:r>
          </w:p>
        </w:tc>
      </w:tr>
      <w:tr w:rsidR="002D372E" w:rsidRPr="007233E1" w14:paraId="1A81E733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5D7EEF36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HOMER3-AS1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69ABC727" w14:textId="77777777" w:rsidR="002D372E" w:rsidRPr="007233E1" w:rsidRDefault="002D372E" w:rsidP="002D372E">
            <w:r w:rsidRPr="007233E1">
              <w:rPr>
                <w:rFonts w:hint="eastAsia"/>
              </w:rPr>
              <w:t>-2.23855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40984" w14:textId="77777777" w:rsidR="002D372E" w:rsidRPr="007233E1" w:rsidRDefault="002D372E" w:rsidP="002D372E">
            <w:r w:rsidRPr="007233E1">
              <w:rPr>
                <w:rFonts w:hint="eastAsia"/>
              </w:rPr>
              <w:t>0.014607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EE11CC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DC142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EME1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315BEE73" w14:textId="77777777" w:rsidR="002D372E" w:rsidRPr="007233E1" w:rsidRDefault="002D372E" w:rsidP="002D372E">
            <w:r w:rsidRPr="007233E1">
              <w:rPr>
                <w:rFonts w:hint="eastAsia"/>
              </w:rPr>
              <w:t>2.85186</w:t>
            </w:r>
          </w:p>
        </w:tc>
        <w:tc>
          <w:tcPr>
            <w:tcW w:w="1485" w:type="dxa"/>
            <w:noWrap/>
            <w:hideMark/>
          </w:tcPr>
          <w:p w14:paraId="2ED773CA" w14:textId="77777777" w:rsidR="002D372E" w:rsidRPr="007233E1" w:rsidRDefault="002D372E" w:rsidP="002D372E">
            <w:r w:rsidRPr="007233E1">
              <w:rPr>
                <w:rFonts w:hint="eastAsia"/>
              </w:rPr>
              <w:t>0.03276</w:t>
            </w:r>
          </w:p>
        </w:tc>
      </w:tr>
      <w:tr w:rsidR="002D372E" w:rsidRPr="007233E1" w14:paraId="618B1162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048F48B4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ANKHD1-EIF4EBP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07E4C536" w14:textId="77777777" w:rsidR="002D372E" w:rsidRPr="007233E1" w:rsidRDefault="002D372E" w:rsidP="002D372E">
            <w:r w:rsidRPr="007233E1">
              <w:rPr>
                <w:rFonts w:hint="eastAsia"/>
              </w:rPr>
              <w:t>-2.12077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E5559" w14:textId="77777777" w:rsidR="002D372E" w:rsidRPr="007233E1" w:rsidRDefault="002D372E" w:rsidP="002D372E">
            <w:r w:rsidRPr="007233E1">
              <w:rPr>
                <w:rFonts w:hint="eastAsia"/>
              </w:rPr>
              <w:t>0.0056106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CD2208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F598E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PIP5K1P1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153B95D3" w14:textId="77777777" w:rsidR="002D372E" w:rsidRPr="007233E1" w:rsidRDefault="002D372E" w:rsidP="002D372E">
            <w:r w:rsidRPr="007233E1">
              <w:rPr>
                <w:rFonts w:hint="eastAsia"/>
              </w:rPr>
              <w:t>2.857646</w:t>
            </w:r>
          </w:p>
        </w:tc>
        <w:tc>
          <w:tcPr>
            <w:tcW w:w="1485" w:type="dxa"/>
            <w:noWrap/>
            <w:hideMark/>
          </w:tcPr>
          <w:p w14:paraId="29EF6F3C" w14:textId="77777777" w:rsidR="002D372E" w:rsidRPr="007233E1" w:rsidRDefault="002D372E" w:rsidP="002D372E">
            <w:r w:rsidRPr="007233E1">
              <w:rPr>
                <w:rFonts w:hint="eastAsia"/>
              </w:rPr>
              <w:t>0.044808</w:t>
            </w:r>
          </w:p>
        </w:tc>
      </w:tr>
      <w:tr w:rsidR="002D372E" w:rsidRPr="007233E1" w14:paraId="131B2618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2F26CC79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KIF14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7E7EF8B3" w14:textId="77777777" w:rsidR="002D372E" w:rsidRPr="007233E1" w:rsidRDefault="002D372E" w:rsidP="002D372E">
            <w:r w:rsidRPr="007233E1">
              <w:rPr>
                <w:rFonts w:hint="eastAsia"/>
              </w:rPr>
              <w:t>2.00498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7D473" w14:textId="77777777" w:rsidR="002D372E" w:rsidRPr="007233E1" w:rsidRDefault="002D372E" w:rsidP="002D372E">
            <w:r w:rsidRPr="007233E1">
              <w:rPr>
                <w:rFonts w:hint="eastAsia"/>
              </w:rPr>
              <w:t>0.0233674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3E2F7E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0EE4E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DPY19L2P2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37B31827" w14:textId="77777777" w:rsidR="002D372E" w:rsidRPr="007233E1" w:rsidRDefault="002D372E" w:rsidP="002D372E">
            <w:r w:rsidRPr="007233E1">
              <w:rPr>
                <w:rFonts w:hint="eastAsia"/>
              </w:rPr>
              <w:t>2.86601</w:t>
            </w:r>
          </w:p>
        </w:tc>
        <w:tc>
          <w:tcPr>
            <w:tcW w:w="1485" w:type="dxa"/>
            <w:noWrap/>
            <w:hideMark/>
          </w:tcPr>
          <w:p w14:paraId="6CB266B5" w14:textId="77777777" w:rsidR="002D372E" w:rsidRPr="007233E1" w:rsidRDefault="002D372E" w:rsidP="002D372E">
            <w:r w:rsidRPr="007233E1">
              <w:rPr>
                <w:rFonts w:hint="eastAsia"/>
              </w:rPr>
              <w:t>0.010269</w:t>
            </w:r>
          </w:p>
        </w:tc>
      </w:tr>
      <w:tr w:rsidR="002D372E" w:rsidRPr="007233E1" w14:paraId="1E1B7C95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13910F68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ARHGEF26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3F08D476" w14:textId="77777777" w:rsidR="002D372E" w:rsidRPr="007233E1" w:rsidRDefault="002D372E" w:rsidP="002D372E">
            <w:r w:rsidRPr="007233E1">
              <w:rPr>
                <w:rFonts w:hint="eastAsia"/>
              </w:rPr>
              <w:t>2.05588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B77E0" w14:textId="77777777" w:rsidR="002D372E" w:rsidRPr="007233E1" w:rsidRDefault="002D372E" w:rsidP="002D372E">
            <w:r w:rsidRPr="007233E1">
              <w:rPr>
                <w:rFonts w:hint="eastAsia"/>
              </w:rPr>
              <w:t>0.0493439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C2B161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BAA62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LOC100506083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50644AC4" w14:textId="77777777" w:rsidR="002D372E" w:rsidRPr="007233E1" w:rsidRDefault="002D372E" w:rsidP="002D372E">
            <w:r w:rsidRPr="007233E1">
              <w:rPr>
                <w:rFonts w:hint="eastAsia"/>
              </w:rPr>
              <w:t>3.013357</w:t>
            </w:r>
          </w:p>
        </w:tc>
        <w:tc>
          <w:tcPr>
            <w:tcW w:w="1485" w:type="dxa"/>
            <w:noWrap/>
            <w:hideMark/>
          </w:tcPr>
          <w:p w14:paraId="329520E3" w14:textId="77777777" w:rsidR="002D372E" w:rsidRPr="007233E1" w:rsidRDefault="002D372E" w:rsidP="002D372E">
            <w:r w:rsidRPr="007233E1">
              <w:rPr>
                <w:rFonts w:hint="eastAsia"/>
              </w:rPr>
              <w:t>0.028365</w:t>
            </w:r>
          </w:p>
        </w:tc>
      </w:tr>
      <w:tr w:rsidR="002D372E" w:rsidRPr="007233E1" w14:paraId="28F2C805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1F872AFC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NMA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1F88CAA2" w14:textId="77777777" w:rsidR="002D372E" w:rsidRPr="007233E1" w:rsidRDefault="002D372E" w:rsidP="002D372E">
            <w:r w:rsidRPr="007233E1">
              <w:rPr>
                <w:rFonts w:hint="eastAsia"/>
              </w:rPr>
              <w:t>2.09470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26E75" w14:textId="77777777" w:rsidR="002D372E" w:rsidRPr="007233E1" w:rsidRDefault="002D372E" w:rsidP="002D372E">
            <w:r w:rsidRPr="007233E1">
              <w:rPr>
                <w:rFonts w:hint="eastAsia"/>
              </w:rPr>
              <w:t>0.02498311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E474E3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5285F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CFL1P5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2ACA7A63" w14:textId="77777777" w:rsidR="002D372E" w:rsidRPr="007233E1" w:rsidRDefault="002D372E" w:rsidP="002D372E">
            <w:r w:rsidRPr="007233E1">
              <w:rPr>
                <w:rFonts w:hint="eastAsia"/>
              </w:rPr>
              <w:t>3.036148</w:t>
            </w:r>
          </w:p>
        </w:tc>
        <w:tc>
          <w:tcPr>
            <w:tcW w:w="1485" w:type="dxa"/>
            <w:noWrap/>
            <w:hideMark/>
          </w:tcPr>
          <w:p w14:paraId="34C5F272" w14:textId="77777777" w:rsidR="002D372E" w:rsidRPr="007233E1" w:rsidRDefault="002D372E" w:rsidP="002D372E">
            <w:r w:rsidRPr="007233E1">
              <w:rPr>
                <w:rFonts w:hint="eastAsia"/>
              </w:rPr>
              <w:t>0.030899</w:t>
            </w:r>
          </w:p>
        </w:tc>
      </w:tr>
      <w:tr w:rsidR="002D372E" w:rsidRPr="007233E1" w14:paraId="57A7C53C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04F04209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DCD2L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1021FB0F" w14:textId="77777777" w:rsidR="002D372E" w:rsidRPr="007233E1" w:rsidRDefault="002D372E" w:rsidP="002D372E">
            <w:r w:rsidRPr="007233E1">
              <w:rPr>
                <w:rFonts w:hint="eastAsia"/>
              </w:rPr>
              <w:t>2.11857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9333D" w14:textId="77777777" w:rsidR="002D372E" w:rsidRPr="007233E1" w:rsidRDefault="002D372E" w:rsidP="002D372E">
            <w:r w:rsidRPr="007233E1">
              <w:rPr>
                <w:rFonts w:hint="eastAsia"/>
              </w:rPr>
              <w:t>0.03528479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1F54E6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8B5B4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SHISAL1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122F8313" w14:textId="77777777" w:rsidR="002D372E" w:rsidRPr="007233E1" w:rsidRDefault="002D372E" w:rsidP="002D372E">
            <w:r w:rsidRPr="007233E1">
              <w:rPr>
                <w:rFonts w:hint="eastAsia"/>
              </w:rPr>
              <w:t>3.095155</w:t>
            </w:r>
          </w:p>
        </w:tc>
        <w:tc>
          <w:tcPr>
            <w:tcW w:w="1485" w:type="dxa"/>
            <w:noWrap/>
            <w:hideMark/>
          </w:tcPr>
          <w:p w14:paraId="43C42AB9" w14:textId="77777777" w:rsidR="002D372E" w:rsidRPr="007233E1" w:rsidRDefault="002D372E" w:rsidP="002D372E">
            <w:r w:rsidRPr="007233E1">
              <w:rPr>
                <w:rFonts w:hint="eastAsia"/>
              </w:rPr>
              <w:t>0.034949</w:t>
            </w:r>
          </w:p>
        </w:tc>
      </w:tr>
      <w:tr w:rsidR="002D372E" w:rsidRPr="007233E1" w14:paraId="1AFA3960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5A467A51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LOC105374298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5CCF685D" w14:textId="77777777" w:rsidR="002D372E" w:rsidRPr="007233E1" w:rsidRDefault="002D372E" w:rsidP="002D372E">
            <w:r w:rsidRPr="007233E1">
              <w:rPr>
                <w:rFonts w:hint="eastAsia"/>
              </w:rPr>
              <w:t>2.12082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3AA0E" w14:textId="77777777" w:rsidR="002D372E" w:rsidRPr="007233E1" w:rsidRDefault="002D372E" w:rsidP="002D372E">
            <w:r w:rsidRPr="007233E1">
              <w:rPr>
                <w:rFonts w:hint="eastAsia"/>
              </w:rPr>
              <w:t>0.0410851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FF8EA4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FDBDA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RPL12P16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657235D3" w14:textId="77777777" w:rsidR="002D372E" w:rsidRPr="007233E1" w:rsidRDefault="002D372E" w:rsidP="002D372E">
            <w:r w:rsidRPr="007233E1">
              <w:rPr>
                <w:rFonts w:hint="eastAsia"/>
              </w:rPr>
              <w:t>3.199055</w:t>
            </w:r>
          </w:p>
        </w:tc>
        <w:tc>
          <w:tcPr>
            <w:tcW w:w="1485" w:type="dxa"/>
            <w:noWrap/>
            <w:hideMark/>
          </w:tcPr>
          <w:p w14:paraId="6987D4C3" w14:textId="77777777" w:rsidR="002D372E" w:rsidRPr="007233E1" w:rsidRDefault="002D372E" w:rsidP="002D372E">
            <w:r w:rsidRPr="007233E1">
              <w:rPr>
                <w:rFonts w:hint="eastAsia"/>
              </w:rPr>
              <w:t>0.007351</w:t>
            </w:r>
          </w:p>
        </w:tc>
      </w:tr>
      <w:tr w:rsidR="002D372E" w:rsidRPr="007233E1" w14:paraId="6CF7743F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0C77C702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DGFRB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6A1A54DE" w14:textId="77777777" w:rsidR="002D372E" w:rsidRPr="007233E1" w:rsidRDefault="002D372E" w:rsidP="002D372E">
            <w:r w:rsidRPr="007233E1">
              <w:rPr>
                <w:rFonts w:hint="eastAsia"/>
              </w:rPr>
              <w:t>2.12084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6AAE2" w14:textId="77777777" w:rsidR="002D372E" w:rsidRPr="007233E1" w:rsidRDefault="002D372E" w:rsidP="002D372E">
            <w:r w:rsidRPr="007233E1">
              <w:rPr>
                <w:rFonts w:hint="eastAsia"/>
              </w:rPr>
              <w:t>0.0223241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465899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1BDC7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BRWD1-AS2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0B9A26C1" w14:textId="77777777" w:rsidR="002D372E" w:rsidRPr="007233E1" w:rsidRDefault="002D372E" w:rsidP="002D372E">
            <w:r w:rsidRPr="007233E1">
              <w:rPr>
                <w:rFonts w:hint="eastAsia"/>
              </w:rPr>
              <w:t>3.330071</w:t>
            </w:r>
          </w:p>
        </w:tc>
        <w:tc>
          <w:tcPr>
            <w:tcW w:w="1485" w:type="dxa"/>
            <w:noWrap/>
            <w:hideMark/>
          </w:tcPr>
          <w:p w14:paraId="33CD7B14" w14:textId="77777777" w:rsidR="002D372E" w:rsidRPr="007233E1" w:rsidRDefault="002D372E" w:rsidP="002D372E">
            <w:r w:rsidRPr="007233E1">
              <w:rPr>
                <w:rFonts w:hint="eastAsia"/>
              </w:rPr>
              <w:t>0.038641</w:t>
            </w:r>
          </w:p>
        </w:tc>
      </w:tr>
      <w:tr w:rsidR="002D372E" w:rsidRPr="007233E1" w14:paraId="7242480A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6C3387C0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ARHGAP20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0FEBBC20" w14:textId="77777777" w:rsidR="002D372E" w:rsidRPr="007233E1" w:rsidRDefault="002D372E" w:rsidP="002D372E">
            <w:r w:rsidRPr="007233E1">
              <w:rPr>
                <w:rFonts w:hint="eastAsia"/>
              </w:rPr>
              <w:t>2.13706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CD657" w14:textId="77777777" w:rsidR="002D372E" w:rsidRPr="007233E1" w:rsidRDefault="002D372E" w:rsidP="002D372E">
            <w:r w:rsidRPr="007233E1">
              <w:rPr>
                <w:rFonts w:hint="eastAsia"/>
              </w:rPr>
              <w:t>0.0363746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D7A2B8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A41E3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CADM2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4A0E8186" w14:textId="77777777" w:rsidR="002D372E" w:rsidRPr="007233E1" w:rsidRDefault="002D372E" w:rsidP="002D372E">
            <w:r w:rsidRPr="007233E1">
              <w:rPr>
                <w:rFonts w:hint="eastAsia"/>
              </w:rPr>
              <w:t>3.334065</w:t>
            </w:r>
          </w:p>
        </w:tc>
        <w:tc>
          <w:tcPr>
            <w:tcW w:w="1485" w:type="dxa"/>
            <w:noWrap/>
            <w:hideMark/>
          </w:tcPr>
          <w:p w14:paraId="298BC647" w14:textId="77777777" w:rsidR="002D372E" w:rsidRPr="007233E1" w:rsidRDefault="002D372E" w:rsidP="002D372E">
            <w:r w:rsidRPr="007233E1">
              <w:rPr>
                <w:rFonts w:hint="eastAsia"/>
              </w:rPr>
              <w:t>0.04638</w:t>
            </w:r>
          </w:p>
        </w:tc>
      </w:tr>
      <w:tr w:rsidR="002D372E" w:rsidRPr="007233E1" w14:paraId="73B09DC4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73D294F3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AGAP2-AS1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70A92F14" w14:textId="77777777" w:rsidR="002D372E" w:rsidRPr="007233E1" w:rsidRDefault="002D372E" w:rsidP="002D372E">
            <w:r w:rsidRPr="007233E1">
              <w:rPr>
                <w:rFonts w:hint="eastAsia"/>
              </w:rPr>
              <w:t>2.20960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FF566" w14:textId="77777777" w:rsidR="002D372E" w:rsidRPr="007233E1" w:rsidRDefault="002D372E" w:rsidP="002D372E">
            <w:r w:rsidRPr="007233E1">
              <w:rPr>
                <w:rFonts w:hint="eastAsia"/>
              </w:rPr>
              <w:t>0.04605281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F60985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80763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MAP1LC3C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67A03329" w14:textId="77777777" w:rsidR="002D372E" w:rsidRPr="007233E1" w:rsidRDefault="002D372E" w:rsidP="002D372E">
            <w:r w:rsidRPr="007233E1">
              <w:rPr>
                <w:rFonts w:hint="eastAsia"/>
              </w:rPr>
              <w:t>3.452969</w:t>
            </w:r>
          </w:p>
        </w:tc>
        <w:tc>
          <w:tcPr>
            <w:tcW w:w="1485" w:type="dxa"/>
            <w:noWrap/>
            <w:hideMark/>
          </w:tcPr>
          <w:p w14:paraId="07D78FB4" w14:textId="77777777" w:rsidR="002D372E" w:rsidRPr="007233E1" w:rsidRDefault="002D372E" w:rsidP="002D372E">
            <w:r w:rsidRPr="007233E1">
              <w:rPr>
                <w:rFonts w:hint="eastAsia"/>
              </w:rPr>
              <w:t>0.023919</w:t>
            </w:r>
          </w:p>
        </w:tc>
      </w:tr>
      <w:tr w:rsidR="002D372E" w:rsidRPr="007233E1" w14:paraId="7AE8C939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59A15CF1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PT2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1E776364" w14:textId="77777777" w:rsidR="002D372E" w:rsidRPr="007233E1" w:rsidRDefault="002D372E" w:rsidP="002D372E">
            <w:r w:rsidRPr="007233E1">
              <w:rPr>
                <w:rFonts w:hint="eastAsia"/>
              </w:rPr>
              <w:t>2.23022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CC4FF" w14:textId="77777777" w:rsidR="002D372E" w:rsidRPr="007233E1" w:rsidRDefault="002D372E" w:rsidP="002D372E">
            <w:r w:rsidRPr="007233E1">
              <w:rPr>
                <w:rFonts w:hint="eastAsia"/>
              </w:rPr>
              <w:t>0.030471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8E6A65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44C8D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TRH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0749AF58" w14:textId="77777777" w:rsidR="002D372E" w:rsidRPr="007233E1" w:rsidRDefault="002D372E" w:rsidP="002D372E">
            <w:r w:rsidRPr="007233E1">
              <w:rPr>
                <w:rFonts w:hint="eastAsia"/>
              </w:rPr>
              <w:t>3.536416</w:t>
            </w:r>
          </w:p>
        </w:tc>
        <w:tc>
          <w:tcPr>
            <w:tcW w:w="1485" w:type="dxa"/>
            <w:noWrap/>
            <w:hideMark/>
          </w:tcPr>
          <w:p w14:paraId="30D8740C" w14:textId="77777777" w:rsidR="002D372E" w:rsidRPr="007233E1" w:rsidRDefault="002D372E" w:rsidP="002D372E">
            <w:r w:rsidRPr="007233E1">
              <w:rPr>
                <w:rFonts w:hint="eastAsia"/>
              </w:rPr>
              <w:t>0.037739</w:t>
            </w:r>
          </w:p>
        </w:tc>
      </w:tr>
      <w:tr w:rsidR="002D372E" w:rsidRPr="007233E1" w14:paraId="5F715B7B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4F7C79E1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RBM20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755C9569" w14:textId="77777777" w:rsidR="002D372E" w:rsidRPr="007233E1" w:rsidRDefault="002D372E" w:rsidP="002D372E">
            <w:r w:rsidRPr="007233E1">
              <w:rPr>
                <w:rFonts w:hint="eastAsia"/>
              </w:rPr>
              <w:t>2.27090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CD3D4" w14:textId="77777777" w:rsidR="002D372E" w:rsidRPr="007233E1" w:rsidRDefault="002D372E" w:rsidP="002D372E">
            <w:r w:rsidRPr="007233E1">
              <w:rPr>
                <w:rFonts w:hint="eastAsia"/>
              </w:rPr>
              <w:t>0.0176022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B7616D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184B6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TMEM249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47ED2C75" w14:textId="77777777" w:rsidR="002D372E" w:rsidRPr="007233E1" w:rsidRDefault="002D372E" w:rsidP="002D372E">
            <w:r w:rsidRPr="007233E1">
              <w:rPr>
                <w:rFonts w:hint="eastAsia"/>
              </w:rPr>
              <w:t>3.608903</w:t>
            </w:r>
          </w:p>
        </w:tc>
        <w:tc>
          <w:tcPr>
            <w:tcW w:w="1485" w:type="dxa"/>
            <w:noWrap/>
            <w:hideMark/>
          </w:tcPr>
          <w:p w14:paraId="70CF6562" w14:textId="77777777" w:rsidR="002D372E" w:rsidRPr="007233E1" w:rsidRDefault="002D372E" w:rsidP="002D372E">
            <w:r w:rsidRPr="007233E1">
              <w:rPr>
                <w:rFonts w:hint="eastAsia"/>
              </w:rPr>
              <w:t>0.043165</w:t>
            </w:r>
          </w:p>
        </w:tc>
      </w:tr>
      <w:tr w:rsidR="002D372E" w:rsidRPr="007233E1" w14:paraId="75E0D155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1ACF79B1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FBXO17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247C4662" w14:textId="77777777" w:rsidR="002D372E" w:rsidRPr="007233E1" w:rsidRDefault="002D372E" w:rsidP="002D372E">
            <w:r w:rsidRPr="007233E1">
              <w:rPr>
                <w:rFonts w:hint="eastAsia"/>
              </w:rPr>
              <w:t>2.27997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4D13A" w14:textId="77777777" w:rsidR="002D372E" w:rsidRPr="007233E1" w:rsidRDefault="002D372E" w:rsidP="002D372E">
            <w:r w:rsidRPr="007233E1">
              <w:rPr>
                <w:rFonts w:hint="eastAsia"/>
              </w:rPr>
              <w:t>0.04896473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FB7DAE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14D5D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DCL3P4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6CD19165" w14:textId="77777777" w:rsidR="002D372E" w:rsidRPr="007233E1" w:rsidRDefault="002D372E" w:rsidP="002D372E">
            <w:r w:rsidRPr="007233E1">
              <w:rPr>
                <w:rFonts w:hint="eastAsia"/>
              </w:rPr>
              <w:t>3.71433</w:t>
            </w:r>
          </w:p>
        </w:tc>
        <w:tc>
          <w:tcPr>
            <w:tcW w:w="1485" w:type="dxa"/>
            <w:noWrap/>
            <w:hideMark/>
          </w:tcPr>
          <w:p w14:paraId="3EC3BAC4" w14:textId="77777777" w:rsidR="002D372E" w:rsidRPr="007233E1" w:rsidRDefault="002D372E" w:rsidP="002D372E">
            <w:r w:rsidRPr="007233E1">
              <w:rPr>
                <w:rFonts w:hint="eastAsia"/>
              </w:rPr>
              <w:t>0.043578</w:t>
            </w:r>
          </w:p>
        </w:tc>
      </w:tr>
      <w:tr w:rsidR="002D372E" w:rsidRPr="007233E1" w14:paraId="1C33A5AC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4CCBABCE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MKRN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3C8AD67A" w14:textId="77777777" w:rsidR="002D372E" w:rsidRPr="007233E1" w:rsidRDefault="002D372E" w:rsidP="002D372E">
            <w:r w:rsidRPr="007233E1">
              <w:rPr>
                <w:rFonts w:hint="eastAsia"/>
              </w:rPr>
              <w:t>2.30208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2DB97" w14:textId="77777777" w:rsidR="002D372E" w:rsidRPr="007233E1" w:rsidRDefault="002D372E" w:rsidP="002D372E">
            <w:r w:rsidRPr="007233E1">
              <w:rPr>
                <w:rFonts w:hint="eastAsia"/>
              </w:rPr>
              <w:t>0.04298849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BEFE75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496BD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NUDT10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04878809" w14:textId="77777777" w:rsidR="002D372E" w:rsidRPr="007233E1" w:rsidRDefault="002D372E" w:rsidP="002D372E">
            <w:r w:rsidRPr="007233E1">
              <w:rPr>
                <w:rFonts w:hint="eastAsia"/>
              </w:rPr>
              <w:t>3.818231</w:t>
            </w:r>
          </w:p>
        </w:tc>
        <w:tc>
          <w:tcPr>
            <w:tcW w:w="1485" w:type="dxa"/>
            <w:noWrap/>
            <w:hideMark/>
          </w:tcPr>
          <w:p w14:paraId="5E7A7DA9" w14:textId="77777777" w:rsidR="002D372E" w:rsidRPr="007233E1" w:rsidRDefault="002D372E" w:rsidP="002D372E">
            <w:r w:rsidRPr="007233E1">
              <w:rPr>
                <w:rFonts w:hint="eastAsia"/>
              </w:rPr>
              <w:t>0.031976</w:t>
            </w:r>
          </w:p>
        </w:tc>
      </w:tr>
      <w:tr w:rsidR="002D372E" w:rsidRPr="007233E1" w14:paraId="4E281AB7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046772D5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LINC00565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0FAD0377" w14:textId="77777777" w:rsidR="002D372E" w:rsidRPr="007233E1" w:rsidRDefault="002D372E" w:rsidP="002D372E">
            <w:r w:rsidRPr="007233E1">
              <w:rPr>
                <w:rFonts w:hint="eastAsia"/>
              </w:rPr>
              <w:t>2.32759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A948A" w14:textId="77777777" w:rsidR="002D372E" w:rsidRPr="007233E1" w:rsidRDefault="002D372E" w:rsidP="002D372E">
            <w:r w:rsidRPr="007233E1">
              <w:rPr>
                <w:rFonts w:hint="eastAsia"/>
              </w:rPr>
              <w:t>0.03069671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D167B2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3F15A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GRK5-IT1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3ECEF3CB" w14:textId="77777777" w:rsidR="002D372E" w:rsidRPr="007233E1" w:rsidRDefault="002D372E" w:rsidP="002D372E">
            <w:r w:rsidRPr="007233E1">
              <w:rPr>
                <w:rFonts w:hint="eastAsia"/>
              </w:rPr>
              <w:t>3.867175</w:t>
            </w:r>
          </w:p>
        </w:tc>
        <w:tc>
          <w:tcPr>
            <w:tcW w:w="1485" w:type="dxa"/>
            <w:noWrap/>
            <w:hideMark/>
          </w:tcPr>
          <w:p w14:paraId="246B9461" w14:textId="77777777" w:rsidR="002D372E" w:rsidRPr="007233E1" w:rsidRDefault="002D372E" w:rsidP="002D372E">
            <w:r w:rsidRPr="007233E1">
              <w:rPr>
                <w:rFonts w:hint="eastAsia"/>
              </w:rPr>
              <w:t>0.044241</w:t>
            </w:r>
          </w:p>
        </w:tc>
      </w:tr>
      <w:tr w:rsidR="002D372E" w:rsidRPr="007233E1" w14:paraId="44581B5C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7395B146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HSF2BP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50BEBF9E" w14:textId="77777777" w:rsidR="002D372E" w:rsidRPr="007233E1" w:rsidRDefault="002D372E" w:rsidP="002D372E">
            <w:r w:rsidRPr="007233E1">
              <w:rPr>
                <w:rFonts w:hint="eastAsia"/>
              </w:rPr>
              <w:t>2.3536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9ED89" w14:textId="77777777" w:rsidR="002D372E" w:rsidRPr="007233E1" w:rsidRDefault="002D372E" w:rsidP="002D372E">
            <w:r w:rsidRPr="007233E1">
              <w:rPr>
                <w:rFonts w:hint="eastAsia"/>
              </w:rPr>
              <w:t>0.02644913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AA7225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9B2F5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SOX2-OT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56833FB6" w14:textId="77777777" w:rsidR="002D372E" w:rsidRPr="007233E1" w:rsidRDefault="002D372E" w:rsidP="002D372E">
            <w:r w:rsidRPr="007233E1">
              <w:rPr>
                <w:rFonts w:hint="eastAsia"/>
              </w:rPr>
              <w:t>3.916761</w:t>
            </w:r>
          </w:p>
        </w:tc>
        <w:tc>
          <w:tcPr>
            <w:tcW w:w="1485" w:type="dxa"/>
            <w:noWrap/>
            <w:hideMark/>
          </w:tcPr>
          <w:p w14:paraId="043019BD" w14:textId="77777777" w:rsidR="002D372E" w:rsidRPr="007233E1" w:rsidRDefault="002D372E" w:rsidP="002D372E">
            <w:r w:rsidRPr="007233E1">
              <w:rPr>
                <w:rFonts w:hint="eastAsia"/>
              </w:rPr>
              <w:t>0.004517</w:t>
            </w:r>
          </w:p>
        </w:tc>
      </w:tr>
      <w:tr w:rsidR="002D372E" w:rsidRPr="007233E1" w14:paraId="287D551D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031E7F01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GRHL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43FAF007" w14:textId="77777777" w:rsidR="002D372E" w:rsidRPr="007233E1" w:rsidRDefault="002D372E" w:rsidP="002D372E">
            <w:r w:rsidRPr="007233E1">
              <w:rPr>
                <w:rFonts w:hint="eastAsia"/>
              </w:rPr>
              <w:t>2.35604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70BE6" w14:textId="77777777" w:rsidR="002D372E" w:rsidRPr="007233E1" w:rsidRDefault="002D372E" w:rsidP="002D372E">
            <w:r w:rsidRPr="007233E1">
              <w:rPr>
                <w:rFonts w:hint="eastAsia"/>
              </w:rPr>
              <w:t>0.02294569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F02862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A096D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FOXO6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1B585B90" w14:textId="77777777" w:rsidR="002D372E" w:rsidRPr="007233E1" w:rsidRDefault="002D372E" w:rsidP="002D372E">
            <w:r w:rsidRPr="007233E1">
              <w:rPr>
                <w:rFonts w:hint="eastAsia"/>
              </w:rPr>
              <w:t>4.100827</w:t>
            </w:r>
          </w:p>
        </w:tc>
        <w:tc>
          <w:tcPr>
            <w:tcW w:w="1485" w:type="dxa"/>
            <w:noWrap/>
            <w:hideMark/>
          </w:tcPr>
          <w:p w14:paraId="27BD694C" w14:textId="77777777" w:rsidR="002D372E" w:rsidRPr="007233E1" w:rsidRDefault="002D372E" w:rsidP="002D372E">
            <w:r w:rsidRPr="007233E1">
              <w:rPr>
                <w:rFonts w:hint="eastAsia"/>
              </w:rPr>
              <w:t>0.040263</w:t>
            </w:r>
          </w:p>
        </w:tc>
      </w:tr>
      <w:tr w:rsidR="002D372E" w:rsidRPr="007233E1" w14:paraId="2EC031A5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6B36FE78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FAT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37CD1FA1" w14:textId="77777777" w:rsidR="002D372E" w:rsidRPr="007233E1" w:rsidRDefault="002D372E" w:rsidP="002D372E">
            <w:r w:rsidRPr="007233E1">
              <w:rPr>
                <w:rFonts w:hint="eastAsia"/>
              </w:rPr>
              <w:t>2.36165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33BD4" w14:textId="77777777" w:rsidR="002D372E" w:rsidRPr="007233E1" w:rsidRDefault="002D372E" w:rsidP="002D372E">
            <w:r w:rsidRPr="007233E1">
              <w:rPr>
                <w:rFonts w:hint="eastAsia"/>
              </w:rPr>
              <w:t>0.0436581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5B13C6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27204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LOC105376689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38ACCA30" w14:textId="77777777" w:rsidR="002D372E" w:rsidRPr="007233E1" w:rsidRDefault="002D372E" w:rsidP="002D372E">
            <w:r w:rsidRPr="007233E1">
              <w:rPr>
                <w:rFonts w:hint="eastAsia"/>
              </w:rPr>
              <w:t>4.677351</w:t>
            </w:r>
          </w:p>
        </w:tc>
        <w:tc>
          <w:tcPr>
            <w:tcW w:w="1485" w:type="dxa"/>
            <w:noWrap/>
            <w:hideMark/>
          </w:tcPr>
          <w:p w14:paraId="57D558E5" w14:textId="77777777" w:rsidR="002D372E" w:rsidRPr="007233E1" w:rsidRDefault="002D372E" w:rsidP="002D372E">
            <w:r w:rsidRPr="007233E1">
              <w:rPr>
                <w:rFonts w:hint="eastAsia"/>
              </w:rPr>
              <w:t>0.010614</w:t>
            </w:r>
          </w:p>
        </w:tc>
      </w:tr>
      <w:tr w:rsidR="002D372E" w:rsidRPr="007233E1" w14:paraId="26FA9709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1E3D425D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2RX5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2F279ED6" w14:textId="77777777" w:rsidR="002D372E" w:rsidRPr="007233E1" w:rsidRDefault="002D372E" w:rsidP="002D372E">
            <w:r w:rsidRPr="007233E1">
              <w:rPr>
                <w:rFonts w:hint="eastAsia"/>
              </w:rPr>
              <w:t>2.41489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5424C" w14:textId="77777777" w:rsidR="002D372E" w:rsidRPr="007233E1" w:rsidRDefault="002D372E" w:rsidP="002D372E">
            <w:r w:rsidRPr="007233E1">
              <w:rPr>
                <w:rFonts w:hint="eastAsia"/>
              </w:rPr>
              <w:t>0.02653544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CD2D2F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B3A2B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IH1D2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2D035226" w14:textId="77777777" w:rsidR="002D372E" w:rsidRPr="007233E1" w:rsidRDefault="002D372E" w:rsidP="002D372E">
            <w:r w:rsidRPr="007233E1">
              <w:rPr>
                <w:rFonts w:hint="eastAsia"/>
              </w:rPr>
              <w:t>5.030521</w:t>
            </w:r>
          </w:p>
        </w:tc>
        <w:tc>
          <w:tcPr>
            <w:tcW w:w="1485" w:type="dxa"/>
            <w:noWrap/>
            <w:hideMark/>
          </w:tcPr>
          <w:p w14:paraId="73733D10" w14:textId="77777777" w:rsidR="002D372E" w:rsidRPr="007233E1" w:rsidRDefault="002D372E" w:rsidP="002D372E">
            <w:r w:rsidRPr="007233E1">
              <w:rPr>
                <w:rFonts w:hint="eastAsia"/>
              </w:rPr>
              <w:t>0.004506</w:t>
            </w:r>
          </w:p>
        </w:tc>
      </w:tr>
      <w:tr w:rsidR="002D372E" w:rsidRPr="007233E1" w14:paraId="646E01F7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7680F06F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FAM13C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4B94CD0E" w14:textId="77777777" w:rsidR="002D372E" w:rsidRPr="007233E1" w:rsidRDefault="002D372E" w:rsidP="002D372E">
            <w:r w:rsidRPr="007233E1">
              <w:rPr>
                <w:rFonts w:hint="eastAsia"/>
              </w:rPr>
              <w:t>2.41940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B804F" w14:textId="77777777" w:rsidR="002D372E" w:rsidRPr="007233E1" w:rsidRDefault="002D372E" w:rsidP="002D372E">
            <w:r w:rsidRPr="007233E1">
              <w:rPr>
                <w:rFonts w:hint="eastAsia"/>
              </w:rPr>
              <w:t>0.0342654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C61198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DC537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TGFB2-OT1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14A3B662" w14:textId="77777777" w:rsidR="002D372E" w:rsidRPr="007233E1" w:rsidRDefault="002D372E" w:rsidP="002D372E">
            <w:r w:rsidRPr="007233E1">
              <w:rPr>
                <w:rFonts w:hint="eastAsia"/>
              </w:rPr>
              <w:t>7.635935</w:t>
            </w:r>
          </w:p>
        </w:tc>
        <w:tc>
          <w:tcPr>
            <w:tcW w:w="1485" w:type="dxa"/>
            <w:noWrap/>
            <w:hideMark/>
          </w:tcPr>
          <w:p w14:paraId="67989A8D" w14:textId="77777777" w:rsidR="002D372E" w:rsidRPr="007233E1" w:rsidRDefault="002D372E" w:rsidP="002D372E">
            <w:r w:rsidRPr="007233E1">
              <w:rPr>
                <w:rFonts w:hint="eastAsia"/>
              </w:rPr>
              <w:t>0.030979</w:t>
            </w:r>
          </w:p>
        </w:tc>
      </w:tr>
      <w:tr w:rsidR="002D372E" w:rsidRPr="007233E1" w14:paraId="3F00CD15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6B4E4C66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SIAH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35D5E5EF" w14:textId="77777777" w:rsidR="002D372E" w:rsidRPr="007233E1" w:rsidRDefault="002D372E" w:rsidP="002D372E">
            <w:r w:rsidRPr="007233E1">
              <w:rPr>
                <w:rFonts w:hint="eastAsia"/>
              </w:rPr>
              <w:t>2.45047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2C57B" w14:textId="77777777" w:rsidR="002D372E" w:rsidRPr="007233E1" w:rsidRDefault="002D372E" w:rsidP="002D372E">
            <w:r w:rsidRPr="007233E1">
              <w:rPr>
                <w:rFonts w:hint="eastAsia"/>
              </w:rPr>
              <w:t>0.04121111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BF00B6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B17B7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PLA2G4B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581999E7" w14:textId="77777777" w:rsidR="002D372E" w:rsidRPr="007233E1" w:rsidRDefault="002D372E" w:rsidP="002D372E">
            <w:r w:rsidRPr="007233E1">
              <w:rPr>
                <w:rFonts w:hint="eastAsia"/>
              </w:rPr>
              <w:t>8.932324</w:t>
            </w:r>
          </w:p>
        </w:tc>
        <w:tc>
          <w:tcPr>
            <w:tcW w:w="1485" w:type="dxa"/>
            <w:noWrap/>
            <w:hideMark/>
          </w:tcPr>
          <w:p w14:paraId="69320543" w14:textId="77777777" w:rsidR="002D372E" w:rsidRPr="007233E1" w:rsidRDefault="002D372E" w:rsidP="002D372E">
            <w:r w:rsidRPr="007233E1">
              <w:rPr>
                <w:rFonts w:hint="eastAsia"/>
              </w:rPr>
              <w:t>0.008087</w:t>
            </w:r>
          </w:p>
        </w:tc>
      </w:tr>
      <w:tr w:rsidR="002D372E" w:rsidRPr="007233E1" w14:paraId="111BDFDD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1CC86E21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FAM71F1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5035B71D" w14:textId="77777777" w:rsidR="002D372E" w:rsidRPr="007233E1" w:rsidRDefault="002D372E" w:rsidP="002D372E">
            <w:r w:rsidRPr="007233E1">
              <w:rPr>
                <w:rFonts w:hint="eastAsia"/>
              </w:rPr>
              <w:t>2.45918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EA62F" w14:textId="77777777" w:rsidR="002D372E" w:rsidRPr="007233E1" w:rsidRDefault="002D372E" w:rsidP="002D372E">
            <w:r w:rsidRPr="007233E1">
              <w:rPr>
                <w:rFonts w:hint="eastAsia"/>
              </w:rPr>
              <w:t>0.0300839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FA19F7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2D7BF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ZNF625-ZNF20</w:t>
            </w:r>
          </w:p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0DDB8B03" w14:textId="77777777" w:rsidR="002D372E" w:rsidRPr="007233E1" w:rsidRDefault="002D372E" w:rsidP="002D372E">
            <w:r w:rsidRPr="007233E1">
              <w:rPr>
                <w:rFonts w:hint="eastAsia"/>
              </w:rPr>
              <w:t>24.74323</w:t>
            </w:r>
          </w:p>
        </w:tc>
        <w:tc>
          <w:tcPr>
            <w:tcW w:w="1485" w:type="dxa"/>
            <w:noWrap/>
            <w:hideMark/>
          </w:tcPr>
          <w:p w14:paraId="3A70B6A6" w14:textId="77777777" w:rsidR="002D372E" w:rsidRPr="007233E1" w:rsidRDefault="002D372E" w:rsidP="002D372E">
            <w:r w:rsidRPr="007233E1">
              <w:rPr>
                <w:rFonts w:hint="eastAsia"/>
              </w:rPr>
              <w:t>0.000523</w:t>
            </w:r>
          </w:p>
        </w:tc>
      </w:tr>
      <w:tr w:rsidR="002D372E" w:rsidRPr="007233E1" w14:paraId="1C2A60DF" w14:textId="77777777" w:rsidTr="002D372E">
        <w:trPr>
          <w:trHeight w:val="270"/>
        </w:trPr>
        <w:tc>
          <w:tcPr>
            <w:tcW w:w="1511" w:type="dxa"/>
            <w:noWrap/>
            <w:hideMark/>
          </w:tcPr>
          <w:p w14:paraId="7567E7CA" w14:textId="77777777" w:rsidR="002D372E" w:rsidRPr="001C4445" w:rsidRDefault="002D372E" w:rsidP="002D372E">
            <w:pPr>
              <w:rPr>
                <w:b/>
                <w:bCs/>
              </w:rPr>
            </w:pPr>
            <w:r w:rsidRPr="001C4445">
              <w:rPr>
                <w:rFonts w:hint="eastAsia"/>
                <w:b/>
                <w:bCs/>
              </w:rPr>
              <w:t>VWCE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noWrap/>
            <w:hideMark/>
          </w:tcPr>
          <w:p w14:paraId="2E342DAA" w14:textId="77777777" w:rsidR="002D372E" w:rsidRPr="007233E1" w:rsidRDefault="002D372E" w:rsidP="002D372E">
            <w:r w:rsidRPr="007233E1">
              <w:rPr>
                <w:rFonts w:hint="eastAsia"/>
              </w:rPr>
              <w:t>2.50693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8A136" w14:textId="77777777" w:rsidR="002D372E" w:rsidRPr="007233E1" w:rsidRDefault="002D372E" w:rsidP="002D372E">
            <w:r w:rsidRPr="007233E1">
              <w:rPr>
                <w:rFonts w:hint="eastAsia"/>
              </w:rPr>
              <w:t>0.04592851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DD4EEA" w14:textId="77777777" w:rsidR="002D372E" w:rsidRPr="007233E1" w:rsidRDefault="002D372E" w:rsidP="002D372E"/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926A0" w14:textId="77777777" w:rsidR="002D372E" w:rsidRPr="007233E1" w:rsidRDefault="002D372E" w:rsidP="002D372E"/>
        </w:tc>
        <w:tc>
          <w:tcPr>
            <w:tcW w:w="1391" w:type="dxa"/>
            <w:tcBorders>
              <w:left w:val="single" w:sz="4" w:space="0" w:color="auto"/>
            </w:tcBorders>
            <w:noWrap/>
            <w:hideMark/>
          </w:tcPr>
          <w:p w14:paraId="43BB83C5" w14:textId="77777777" w:rsidR="002D372E" w:rsidRPr="007233E1" w:rsidRDefault="002D372E" w:rsidP="002D372E"/>
        </w:tc>
        <w:tc>
          <w:tcPr>
            <w:tcW w:w="1485" w:type="dxa"/>
            <w:noWrap/>
            <w:hideMark/>
          </w:tcPr>
          <w:p w14:paraId="0BBAE686" w14:textId="77777777" w:rsidR="002D372E" w:rsidRPr="007233E1" w:rsidRDefault="002D372E" w:rsidP="002D372E"/>
        </w:tc>
      </w:tr>
    </w:tbl>
    <w:p w14:paraId="645DC4E8" w14:textId="77777777" w:rsidR="002D372E" w:rsidRDefault="002D372E" w:rsidP="002D372E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  <w:r w:rsidRPr="007D7091">
        <w:rPr>
          <w:rFonts w:ascii="Times New Roman" w:hAnsi="Times New Roman" w:cs="Times New Roman"/>
          <w:color w:val="1C1D1E"/>
          <w:sz w:val="24"/>
          <w:szCs w:val="24"/>
        </w:rPr>
        <w:t>Supplementary Table S</w:t>
      </w:r>
      <w:r>
        <w:rPr>
          <w:rFonts w:ascii="Times New Roman" w:hAnsi="Times New Roman" w:cs="Times New Roman"/>
          <w:color w:val="1C1D1E"/>
          <w:sz w:val="24"/>
          <w:szCs w:val="24"/>
        </w:rPr>
        <w:t>3</w:t>
      </w:r>
      <w:r w:rsidRPr="007D7091">
        <w:rPr>
          <w:rFonts w:ascii="Times New Roman" w:hAnsi="Times New Roman" w:cs="Times New Roman"/>
          <w:color w:val="1C1D1E"/>
          <w:sz w:val="24"/>
          <w:szCs w:val="24"/>
        </w:rPr>
        <w:t xml:space="preserve">: </w:t>
      </w:r>
      <w:r w:rsidRPr="002D372E">
        <w:rPr>
          <w:rFonts w:ascii="Times New Roman" w:hAnsi="Times New Roman" w:cs="Times New Roman" w:hint="eastAsia"/>
          <w:color w:val="1C1D1E"/>
          <w:sz w:val="24"/>
          <w:szCs w:val="24"/>
        </w:rPr>
        <w:t xml:space="preserve">Differentially expressed genes (DEGs) analysis results. </w:t>
      </w:r>
    </w:p>
    <w:p w14:paraId="47FD8376" w14:textId="41228539" w:rsidR="00854547" w:rsidRPr="002D372E" w:rsidRDefault="002D372E" w:rsidP="002D372E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  <w:r w:rsidRPr="002D372E">
        <w:rPr>
          <w:rFonts w:ascii="Times New Roman" w:hAnsi="Times New Roman" w:cs="Times New Roman" w:hint="eastAsia"/>
          <w:color w:val="1C1D1E"/>
          <w:sz w:val="24"/>
          <w:szCs w:val="24"/>
        </w:rPr>
        <w:t xml:space="preserve">There are </w:t>
      </w:r>
      <w:r w:rsidRPr="002D372E">
        <w:rPr>
          <w:rFonts w:ascii="Times New Roman" w:hAnsi="Times New Roman" w:cs="Times New Roman"/>
          <w:color w:val="1C1D1E"/>
          <w:sz w:val="24"/>
          <w:szCs w:val="24"/>
        </w:rPr>
        <w:t>67</w:t>
      </w:r>
      <w:r w:rsidRPr="002D372E">
        <w:rPr>
          <w:rFonts w:ascii="Times New Roman" w:hAnsi="Times New Roman" w:cs="Times New Roman" w:hint="eastAsia"/>
          <w:color w:val="1C1D1E"/>
          <w:sz w:val="24"/>
          <w:szCs w:val="24"/>
        </w:rPr>
        <w:t xml:space="preserve"> DEGs regulated by </w:t>
      </w:r>
      <w:proofErr w:type="spellStart"/>
      <w:r w:rsidRPr="002D372E">
        <w:rPr>
          <w:rFonts w:ascii="Times New Roman" w:hAnsi="Times New Roman" w:cs="Times New Roman"/>
          <w:color w:val="1C1D1E"/>
          <w:sz w:val="24"/>
          <w:szCs w:val="24"/>
        </w:rPr>
        <w:t>periostin</w:t>
      </w:r>
      <w:proofErr w:type="spellEnd"/>
      <w:r w:rsidRPr="002D372E">
        <w:rPr>
          <w:rFonts w:ascii="Times New Roman" w:hAnsi="Times New Roman" w:cs="Times New Roman" w:hint="eastAsia"/>
          <w:color w:val="1C1D1E"/>
          <w:sz w:val="24"/>
          <w:szCs w:val="24"/>
        </w:rPr>
        <w:t>.</w:t>
      </w:r>
    </w:p>
    <w:sectPr w:rsidR="00854547" w:rsidRPr="002D372E" w:rsidSect="00D56D77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D1C02" w14:textId="77777777" w:rsidR="0019193B" w:rsidRDefault="0019193B" w:rsidP="00F70855">
      <w:r>
        <w:separator/>
      </w:r>
    </w:p>
  </w:endnote>
  <w:endnote w:type="continuationSeparator" w:id="0">
    <w:p w14:paraId="0B6EBDDE" w14:textId="77777777" w:rsidR="0019193B" w:rsidRDefault="0019193B" w:rsidP="00F7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7E8C4" w14:textId="77777777" w:rsidR="0019193B" w:rsidRDefault="0019193B" w:rsidP="00F70855">
      <w:r>
        <w:separator/>
      </w:r>
    </w:p>
  </w:footnote>
  <w:footnote w:type="continuationSeparator" w:id="0">
    <w:p w14:paraId="6E7D113F" w14:textId="77777777" w:rsidR="0019193B" w:rsidRDefault="0019193B" w:rsidP="00F7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37C"/>
    <w:rsid w:val="000C41D9"/>
    <w:rsid w:val="0016173D"/>
    <w:rsid w:val="0019193B"/>
    <w:rsid w:val="001C4445"/>
    <w:rsid w:val="0024498B"/>
    <w:rsid w:val="00252C3B"/>
    <w:rsid w:val="00257716"/>
    <w:rsid w:val="002B307E"/>
    <w:rsid w:val="002D152C"/>
    <w:rsid w:val="002D372E"/>
    <w:rsid w:val="003F2552"/>
    <w:rsid w:val="00416D37"/>
    <w:rsid w:val="00576D48"/>
    <w:rsid w:val="005872C2"/>
    <w:rsid w:val="00663D11"/>
    <w:rsid w:val="006E2A2E"/>
    <w:rsid w:val="007233E1"/>
    <w:rsid w:val="0077788A"/>
    <w:rsid w:val="007D7091"/>
    <w:rsid w:val="00854547"/>
    <w:rsid w:val="00872AAC"/>
    <w:rsid w:val="008E17B0"/>
    <w:rsid w:val="00B2689D"/>
    <w:rsid w:val="00BC50F9"/>
    <w:rsid w:val="00BF2045"/>
    <w:rsid w:val="00DA64AC"/>
    <w:rsid w:val="00DE4667"/>
    <w:rsid w:val="00E01B98"/>
    <w:rsid w:val="00E92A1A"/>
    <w:rsid w:val="00EA137C"/>
    <w:rsid w:val="00EC2065"/>
    <w:rsid w:val="00F10EC2"/>
    <w:rsid w:val="00F21496"/>
    <w:rsid w:val="00F7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763F66"/>
  <w15:chartTrackingRefBased/>
  <w15:docId w15:val="{065FF759-304B-42F1-85FD-1FE9C101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37C"/>
    <w:pPr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13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13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A137C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EA137C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137C"/>
    <w:pPr>
      <w:spacing w:after="0" w:line="240" w:lineRule="auto"/>
    </w:pPr>
    <w:rPr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9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8B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98B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98B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F708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0855"/>
    <w:rPr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708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0855"/>
    <w:rPr>
      <w:kern w:val="2"/>
      <w:sz w:val="21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16173D"/>
    <w:pP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ijayakumarAG</cp:lastModifiedBy>
  <cp:revision>6</cp:revision>
  <dcterms:created xsi:type="dcterms:W3CDTF">2022-09-21T13:40:00Z</dcterms:created>
  <dcterms:modified xsi:type="dcterms:W3CDTF">2023-07-26T19:10:00Z</dcterms:modified>
</cp:coreProperties>
</file>